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CA3F9" w14:textId="697811E0" w:rsidR="00A34496" w:rsidRPr="00D85A3C" w:rsidRDefault="00055A47" w:rsidP="00A34496">
      <w:pPr>
        <w:rPr>
          <w:rFonts w:ascii="Times New Roman" w:hAnsi="Times New Roman" w:cs="Times New Roman"/>
        </w:rPr>
      </w:pPr>
      <w:r w:rsidRPr="00D85A3C">
        <w:rPr>
          <w:rFonts w:ascii="Times New Roman" w:hAnsi="Times New Roman" w:cs="Times New Roman"/>
          <w:lang w:val="en-GB"/>
        </w:rPr>
        <w:t xml:space="preserve">Table 1. </w:t>
      </w:r>
      <w:r w:rsidR="00A34496" w:rsidRPr="00D85A3C">
        <w:rPr>
          <w:rFonts w:ascii="Times New Roman" w:hAnsi="Times New Roman" w:cs="Times New Roman"/>
          <w:lang w:val="en-GB"/>
        </w:rPr>
        <w:t>Coefficients for Unexplained Individual Preference Heterogeneity – Standard Deviation of Coefficients</w:t>
      </w:r>
      <w:r w:rsidR="00F21C50">
        <w:rPr>
          <w:rFonts w:ascii="Times New Roman" w:hAnsi="Times New Roman" w:cs="Times New Roman"/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8"/>
        <w:gridCol w:w="1268"/>
        <w:gridCol w:w="1268"/>
        <w:gridCol w:w="1268"/>
        <w:gridCol w:w="1268"/>
        <w:gridCol w:w="1268"/>
        <w:gridCol w:w="1268"/>
      </w:tblGrid>
      <w:tr w:rsidR="00A34496" w14:paraId="40F9E0A5" w14:textId="77777777" w:rsidTr="00A34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14:paraId="0A82A621" w14:textId="77777777" w:rsidR="00A34496" w:rsidRPr="0088795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gridSpan w:val="2"/>
            <w:tcBorders>
              <w:top w:val="nil"/>
            </w:tcBorders>
          </w:tcPr>
          <w:p w14:paraId="2158492D" w14:textId="5F699CF8" w:rsidR="00A34496" w:rsidRPr="00A34496" w:rsidRDefault="00A34496" w:rsidP="00A3449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sz w:val="20"/>
                <w:szCs w:val="20"/>
              </w:rPr>
              <w:t>Mixed-logit Model</w:t>
            </w:r>
          </w:p>
        </w:tc>
        <w:tc>
          <w:tcPr>
            <w:tcW w:w="5072" w:type="dxa"/>
            <w:gridSpan w:val="4"/>
            <w:tcBorders>
              <w:top w:val="nil"/>
            </w:tcBorders>
          </w:tcPr>
          <w:p w14:paraId="29FBEE83" w14:textId="77D0A624" w:rsidR="00A34496" w:rsidRPr="00A34496" w:rsidRDefault="00A34496" w:rsidP="00A3449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sz w:val="20"/>
                <w:szCs w:val="20"/>
              </w:rPr>
              <w:t>Mixed-mixed-logit Model</w:t>
            </w:r>
          </w:p>
        </w:tc>
      </w:tr>
      <w:tr w:rsidR="00A34496" w14:paraId="72272A0B" w14:textId="77777777" w:rsidTr="00B73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</w:tcBorders>
          </w:tcPr>
          <w:p w14:paraId="1CDF0815" w14:textId="77777777" w:rsidR="00A34496" w:rsidRPr="0088795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DADAD" w:themeColor="background2" w:themeShade="BF"/>
            </w:tcBorders>
          </w:tcPr>
          <w:p w14:paraId="3345CBD2" w14:textId="77777777" w:rsidR="00A34496" w:rsidRPr="00A34496" w:rsidRDefault="00A34496" w:rsidP="00A3449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DADAD" w:themeColor="background2" w:themeShade="BF"/>
            </w:tcBorders>
          </w:tcPr>
          <w:p w14:paraId="17A907FD" w14:textId="77777777" w:rsidR="00A34496" w:rsidRPr="00A34496" w:rsidRDefault="00A34496" w:rsidP="00A3449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6" w:type="dxa"/>
            <w:gridSpan w:val="2"/>
            <w:tcBorders>
              <w:top w:val="single" w:sz="4" w:space="0" w:color="ADADAD" w:themeColor="background2" w:themeShade="BF"/>
            </w:tcBorders>
          </w:tcPr>
          <w:p w14:paraId="1A48E620" w14:textId="059EF38D" w:rsidR="00A34496" w:rsidRPr="00A34496" w:rsidRDefault="00A34496" w:rsidP="00A3449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1: Prefer </w:t>
            </w:r>
            <w:proofErr w:type="spellStart"/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I</w:t>
            </w:r>
            <w:r w:rsidRPr="00A3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9%)</w:t>
            </w:r>
          </w:p>
        </w:tc>
        <w:tc>
          <w:tcPr>
            <w:tcW w:w="2536" w:type="dxa"/>
            <w:gridSpan w:val="2"/>
            <w:tcBorders>
              <w:top w:val="single" w:sz="4" w:space="0" w:color="ADADAD" w:themeColor="background2" w:themeShade="BF"/>
            </w:tcBorders>
          </w:tcPr>
          <w:p w14:paraId="1B38EEA0" w14:textId="3EBF8C37" w:rsidR="00A34496" w:rsidRPr="00A34496" w:rsidRDefault="00A34496" w:rsidP="00A3449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2: Prefer No </w:t>
            </w:r>
            <w:proofErr w:type="spellStart"/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I</w:t>
            </w:r>
            <w:r w:rsidRPr="00A34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A344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1%)</w:t>
            </w:r>
          </w:p>
        </w:tc>
      </w:tr>
      <w:tr w:rsidR="00A34496" w14:paraId="13D094D1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62CD46D6" w14:textId="77777777" w:rsidR="00A34496" w:rsidRPr="00887954" w:rsidRDefault="00A34496" w:rsidP="00223589">
            <w:pPr>
              <w:spacing w:before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7823692A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Coefficient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01865FE8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1B19ED46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Coefficient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4CB04D6E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22974061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Coefficient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7F7F7F" w:themeColor="text1" w:themeTint="80"/>
            </w:tcBorders>
          </w:tcPr>
          <w:p w14:paraId="1F8D8914" w14:textId="77777777" w:rsidR="00A34496" w:rsidRPr="00A34496" w:rsidRDefault="00A34496" w:rsidP="00A3449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A344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34496" w14:paraId="70BEC580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</w:tcPr>
          <w:p w14:paraId="77F2DD0D" w14:textId="77777777" w:rsidR="00A34496" w:rsidRPr="0088795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3B1738A1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04E44A8A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450C3FA3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01F23034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432FE227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1F03D2E8" w14:textId="77777777" w:rsidR="00A34496" w:rsidRPr="00A34496" w:rsidRDefault="00A34496" w:rsidP="00A3449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4496" w14:paraId="5908AC79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DADAD" w:themeColor="background2" w:themeShade="BF"/>
            </w:tcBorders>
          </w:tcPr>
          <w:p w14:paraId="43E9D384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7C6454A1" w14:textId="14C318E6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0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300F90FC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61)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6039EDFC" w14:textId="77777777" w:rsidR="00A34496" w:rsidRPr="006F5264" w:rsidRDefault="00A34496" w:rsidP="00AF7E27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296BBF9B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, 0.78)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25A255BB" w14:textId="3084EA12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8" w:type="dxa"/>
            <w:tcBorders>
              <w:top w:val="nil"/>
              <w:bottom w:val="single" w:sz="4" w:space="0" w:color="ADADAD" w:themeColor="background2" w:themeShade="BF"/>
            </w:tcBorders>
          </w:tcPr>
          <w:p w14:paraId="5FBFB827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0.97)</w:t>
            </w:r>
          </w:p>
        </w:tc>
      </w:tr>
      <w:tr w:rsidR="00A34496" w14:paraId="207D0A8E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CCD84E9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k: Mandatory in Public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370A826" w14:textId="38FA0145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3EF9AEA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21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A16C612" w14:textId="5D434525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6B969D1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 1.36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21D697E" w14:textId="09098611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D64D645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95)</w:t>
            </w:r>
          </w:p>
        </w:tc>
      </w:tr>
      <w:tr w:rsidR="00A34496" w14:paraId="1B8C858B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80ABC3B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k: Mandatory Indoor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EE40AAF" w14:textId="702021D5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D7AC11B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 0.59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94EE102" w14:textId="0AB477C3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21AC60C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, 1.24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82C764D" w14:textId="77777777" w:rsidR="00A34496" w:rsidRPr="006F5264" w:rsidRDefault="00A34496" w:rsidP="00AF7E27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CC34DCC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7, 0.67)</w:t>
            </w:r>
          </w:p>
        </w:tc>
      </w:tr>
      <w:tr w:rsidR="00A34496" w14:paraId="48C4A2F6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8EBF7D7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ing: Not Allowed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F8FE4DA" w14:textId="040A839B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E4B287C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, 1.06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45CD3BF" w14:textId="77777777" w:rsidR="00A34496" w:rsidRPr="006F5264" w:rsidRDefault="00A34496" w:rsidP="00AF7E27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83410CB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2, 1.02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074FD62" w14:textId="614B6DF2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32976EF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75)</w:t>
            </w:r>
          </w:p>
        </w:tc>
      </w:tr>
      <w:tr w:rsidR="00A34496" w14:paraId="0C05DAC9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AACA609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ing: Two People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C6A8BFA" w14:textId="77777777" w:rsidR="00A34496" w:rsidRPr="006F5264" w:rsidRDefault="00A34496" w:rsidP="00265555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E88AE17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1, 0.39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C8B9202" w14:textId="77777777" w:rsidR="00A34496" w:rsidRPr="006F5264" w:rsidRDefault="00A34496" w:rsidP="00AF7E27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16D0EB2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3, 1.05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FD9B6CE" w14:textId="77777777" w:rsidR="00A34496" w:rsidRPr="006F5264" w:rsidRDefault="00A34496" w:rsidP="00AF7E27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E46C524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8, 0.6)</w:t>
            </w:r>
          </w:p>
        </w:tc>
      </w:tr>
      <w:tr w:rsidR="00A34496" w14:paraId="6F71F7E6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7A7094A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ing: Five People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E1C4588" w14:textId="77777777" w:rsidR="00A34496" w:rsidRPr="006F5264" w:rsidRDefault="00A34496" w:rsidP="00265555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DA45097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, 0.46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3B49710" w14:textId="384F71C9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213EAFF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, 1.21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12B1C98" w14:textId="77777777" w:rsidR="00A34496" w:rsidRPr="006F5264" w:rsidRDefault="00A34496" w:rsidP="00AF7E27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DF4B289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, 0.84)</w:t>
            </w:r>
          </w:p>
        </w:tc>
      </w:tr>
      <w:tr w:rsidR="00A34496" w14:paraId="18F65A62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240335C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calisation: Not Allowed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3FF0D30" w14:textId="77777777" w:rsidR="00A34496" w:rsidRPr="006F5264" w:rsidRDefault="00A34496" w:rsidP="00265555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AA9D032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0.38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FA4CBFA" w14:textId="04C2ED7B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0323066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, 0.89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077BF8D" w14:textId="4BF1C07C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CFC5FDD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58)</w:t>
            </w:r>
          </w:p>
        </w:tc>
      </w:tr>
      <w:tr w:rsidR="00A34496" w14:paraId="307CEDE6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DF624D0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Event: Not Allowed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6EF16C8" w14:textId="77777777" w:rsidR="00A34496" w:rsidRPr="006F5264" w:rsidRDefault="00A34496" w:rsidP="00265555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D49BA9E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 0.38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0890F92" w14:textId="77777777" w:rsidR="00A34496" w:rsidRPr="006F5264" w:rsidRDefault="00A34496" w:rsidP="00AF7E27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5273B84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 0.8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D230AE0" w14:textId="7CAB6A05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464F7A3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, 0.64)</w:t>
            </w:r>
          </w:p>
        </w:tc>
      </w:tr>
      <w:tr w:rsidR="00A34496" w14:paraId="35A5679D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3BF678C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rantine: Government Facility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0F43B48" w14:textId="4307663D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492EF54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, 0.78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3F44FDF" w14:textId="77777777" w:rsidR="00A34496" w:rsidRPr="006F5264" w:rsidRDefault="00A34496" w:rsidP="00AF7E27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EA8D621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3, 0.61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E2BB210" w14:textId="7C84ACAB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D5AF63D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, 0.99)</w:t>
            </w:r>
          </w:p>
        </w:tc>
      </w:tr>
      <w:tr w:rsidR="00A34496" w14:paraId="50166E3D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584C9A1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rantine: Home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237E5ED" w14:textId="77777777" w:rsidR="00A34496" w:rsidRPr="006F5264" w:rsidRDefault="00A34496" w:rsidP="00265555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57C9707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, 0.26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7BAD0F7" w14:textId="390FC9B8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54EF835F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, 0.83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38FC63B" w14:textId="77777777" w:rsidR="00A34496" w:rsidRPr="006F5264" w:rsidRDefault="00A34496" w:rsidP="00AF7E27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DB47C6E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3, 0.43)</w:t>
            </w:r>
          </w:p>
        </w:tc>
      </w:tr>
      <w:tr w:rsidR="00A34496" w14:paraId="4E2540CA" w14:textId="77777777" w:rsidTr="00A3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78FF1AE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e Booster: Mandatory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83759AF" w14:textId="68AFB89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E784E44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07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85F4951" w14:textId="62215558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A8C6E42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2, 2.48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86EBEE8" w14:textId="7BBC8543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B9E9775" w14:textId="77777777" w:rsidR="00A34496" w:rsidRPr="006F5264" w:rsidRDefault="00A34496" w:rsidP="00A34496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6)</w:t>
            </w:r>
          </w:p>
        </w:tc>
      </w:tr>
      <w:tr w:rsidR="00A34496" w14:paraId="68C39234" w14:textId="77777777" w:rsidTr="00A3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63364B2" w14:textId="77777777" w:rsidR="00A34496" w:rsidRPr="008A7AF4" w:rsidRDefault="00A34496" w:rsidP="00223589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e for public health measure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CAAB5EF" w14:textId="72B688A6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C1297A6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2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0507EAB" w14:textId="64CCAE65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B1824EA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, 0.02)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84CE0BB" w14:textId="6CC1C5CB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856107F" w14:textId="77777777" w:rsidR="00A34496" w:rsidRPr="006F5264" w:rsidRDefault="00A34496" w:rsidP="00A34496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5)</w:t>
            </w:r>
          </w:p>
        </w:tc>
      </w:tr>
    </w:tbl>
    <w:p w14:paraId="31CCCC54" w14:textId="77777777" w:rsidR="00A34496" w:rsidRDefault="00A34496" w:rsidP="00A34496">
      <w:pPr>
        <w:spacing w:before="120" w:after="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8879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SD</w:t>
      </w:r>
      <w:proofErr w:type="spellEnd"/>
      <w:r>
        <w:rPr>
          <w:rFonts w:ascii="Times New Roman" w:hAnsi="Times New Roman" w:cs="Times New Roman"/>
          <w:sz w:val="20"/>
          <w:szCs w:val="20"/>
        </w:rPr>
        <w:t>: standard deviation</w:t>
      </w:r>
    </w:p>
    <w:p w14:paraId="18C77A86" w14:textId="77777777" w:rsidR="00A34496" w:rsidRDefault="00A34496" w:rsidP="00A34496">
      <w:pPr>
        <w:spacing w:before="120" w:after="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8879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34496">
        <w:rPr>
          <w:rFonts w:ascii="Times New Roman" w:hAnsi="Times New Roman" w:cs="Times New Roman"/>
          <w:sz w:val="20"/>
          <w:szCs w:val="20"/>
        </w:rPr>
        <w:t>CI</w:t>
      </w:r>
      <w:proofErr w:type="spellEnd"/>
      <w:r w:rsidRPr="00A34496">
        <w:rPr>
          <w:rFonts w:ascii="Times New Roman" w:hAnsi="Times New Roman" w:cs="Times New Roman"/>
          <w:sz w:val="20"/>
          <w:szCs w:val="20"/>
        </w:rPr>
        <w:t>: confidence interval</w:t>
      </w:r>
    </w:p>
    <w:p w14:paraId="37B42F83" w14:textId="77777777" w:rsidR="00A34496" w:rsidRPr="00A34496" w:rsidRDefault="00A34496" w:rsidP="00A34496">
      <w:pPr>
        <w:spacing w:before="120" w:after="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8879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PI</w:t>
      </w:r>
      <w:proofErr w:type="spellEnd"/>
      <w:r>
        <w:rPr>
          <w:rFonts w:ascii="Times New Roman" w:hAnsi="Times New Roman" w:cs="Times New Roman"/>
          <w:sz w:val="20"/>
          <w:szCs w:val="20"/>
        </w:rPr>
        <w:t>: non-pharmaceutical intervention</w:t>
      </w:r>
    </w:p>
    <w:p w14:paraId="7A65C172" w14:textId="60CDF9E0" w:rsidR="00A34496" w:rsidRDefault="00A34496" w:rsidP="00A34496"/>
    <w:sectPr w:rsidR="00A34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96"/>
    <w:rsid w:val="00055A47"/>
    <w:rsid w:val="002557EA"/>
    <w:rsid w:val="00265555"/>
    <w:rsid w:val="00A34496"/>
    <w:rsid w:val="00AF7E27"/>
    <w:rsid w:val="00D85A3C"/>
    <w:rsid w:val="00E77FE6"/>
    <w:rsid w:val="00F2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F3C3"/>
  <w15:chartTrackingRefBased/>
  <w15:docId w15:val="{C4E47AD9-5DC2-4E80-B878-B68DA753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96"/>
  </w:style>
  <w:style w:type="paragraph" w:styleId="Heading1">
    <w:name w:val="heading 1"/>
    <w:basedOn w:val="Normal"/>
    <w:next w:val="Normal"/>
    <w:link w:val="Heading1Char"/>
    <w:uiPriority w:val="9"/>
    <w:qFormat/>
    <w:rsid w:val="00A34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4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3449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Ern Har</dc:creator>
  <cp:keywords/>
  <dc:description/>
  <cp:lastModifiedBy>Wang Yi</cp:lastModifiedBy>
  <cp:revision>7</cp:revision>
  <dcterms:created xsi:type="dcterms:W3CDTF">2024-10-16T03:24:00Z</dcterms:created>
  <dcterms:modified xsi:type="dcterms:W3CDTF">2024-10-18T17:51:00Z</dcterms:modified>
</cp:coreProperties>
</file>